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A761E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F822B5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FC5D5FE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53AF30E3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2F3567A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4C4929E9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2DD9B434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3A9E92B4" w14:textId="77777777">
        <w:tc>
          <w:tcPr>
            <w:tcW w:w="2952" w:type="dxa"/>
            <w:shd w:val="clear" w:color="auto" w:fill="C0C0C0"/>
          </w:tcPr>
          <w:p w14:paraId="13E2F03B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426C9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F1C347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8150C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0E9041E2" w14:textId="77777777">
        <w:tc>
          <w:tcPr>
            <w:tcW w:w="2952" w:type="dxa"/>
          </w:tcPr>
          <w:p w14:paraId="706EE7B8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BC5F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ABBB8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C53FB2" w14:textId="77777777">
        <w:tc>
          <w:tcPr>
            <w:tcW w:w="2952" w:type="dxa"/>
          </w:tcPr>
          <w:p w14:paraId="4F3C4475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1B0F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352B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E75CAB" w14:textId="77777777">
        <w:tc>
          <w:tcPr>
            <w:tcW w:w="2952" w:type="dxa"/>
          </w:tcPr>
          <w:p w14:paraId="1329894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B8414C7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1DE1AB" w14:textId="77777777" w:rsidR="00790794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yasule Neke</w:t>
            </w:r>
          </w:p>
          <w:p w14:paraId="766752FB" w14:textId="77777777" w:rsidR="00544742" w:rsidRPr="0091109C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Gema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Gadau</w:t>
            </w:r>
          </w:p>
        </w:tc>
      </w:tr>
      <w:tr w:rsidR="00790794" w:rsidRPr="0091109C" w14:paraId="71F31B8D" w14:textId="77777777">
        <w:tc>
          <w:tcPr>
            <w:tcW w:w="2952" w:type="dxa"/>
          </w:tcPr>
          <w:p w14:paraId="6ADB052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F60AA5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72AB7B" w14:textId="77777777" w:rsidR="00790794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yasule Neke,</w:t>
            </w:r>
          </w:p>
          <w:p w14:paraId="4C298797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octor of Medicine</w:t>
            </w:r>
          </w:p>
          <w:p w14:paraId="704399FF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Sc. Health Systems and public Policy</w:t>
            </w:r>
          </w:p>
          <w:p w14:paraId="6C77CC49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Ph.D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Candidate</w:t>
            </w:r>
          </w:p>
          <w:p w14:paraId="4AE50813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4F73AEF9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Gema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Gadau</w:t>
            </w:r>
          </w:p>
          <w:p w14:paraId="240C59C8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BSc Sociology</w:t>
            </w:r>
          </w:p>
          <w:p w14:paraId="08DD0089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216A480F" w14:textId="77777777" w:rsidR="00544742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Jürgen</w:t>
            </w:r>
            <w:r w:rsidR="00544742">
              <w:rPr>
                <w:rFonts w:ascii="Arial" w:eastAsiaTheme="minorHAnsi" w:hAnsi="Arial" w:cstheme="minorBidi"/>
                <w:sz w:val="22"/>
              </w:rPr>
              <w:t xml:space="preserve"> Wasem</w:t>
            </w:r>
          </w:p>
          <w:p w14:paraId="055B3B73" w14:textId="77777777" w:rsidR="00544742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BA. Economics and Political Sciences</w:t>
            </w:r>
          </w:p>
          <w:p w14:paraId="18044FA5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. Economics</w:t>
            </w:r>
          </w:p>
          <w:p w14:paraId="78702E80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. Economics</w:t>
            </w:r>
          </w:p>
          <w:p w14:paraId="02B4E23C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. Public Health</w:t>
            </w:r>
          </w:p>
          <w:p w14:paraId="7057C37A" w14:textId="77777777" w:rsidR="00715A19" w:rsidRPr="0091109C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3ECC045" w14:textId="77777777">
        <w:tc>
          <w:tcPr>
            <w:tcW w:w="2952" w:type="dxa"/>
          </w:tcPr>
          <w:p w14:paraId="1674E7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1DD9A72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ED34AA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yasule Neke</w:t>
            </w:r>
          </w:p>
          <w:p w14:paraId="440A46E2" w14:textId="77777777" w:rsidR="00790794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earch Scientist</w:t>
            </w:r>
          </w:p>
          <w:p w14:paraId="594E1FDF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25298AB3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Gema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Gadau</w:t>
            </w:r>
          </w:p>
          <w:p w14:paraId="45BAC2F4" w14:textId="77777777" w:rsidR="00544742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roject Coordinator</w:t>
            </w:r>
          </w:p>
          <w:p w14:paraId="28D5E0E3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30211A90" w14:textId="77777777" w:rsidR="00715A19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Jürgen Wasem</w:t>
            </w:r>
          </w:p>
          <w:p w14:paraId="0104E5B3" w14:textId="77777777" w:rsidR="00544742" w:rsidRPr="0091109C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University Professor</w:t>
            </w:r>
          </w:p>
        </w:tc>
      </w:tr>
      <w:tr w:rsidR="00790794" w:rsidRPr="0091109C" w14:paraId="31C5F268" w14:textId="77777777">
        <w:tc>
          <w:tcPr>
            <w:tcW w:w="2952" w:type="dxa"/>
          </w:tcPr>
          <w:p w14:paraId="1C98F2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32984ED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167CFF" w14:textId="77777777" w:rsidR="00790794" w:rsidRPr="0091109C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wo females and one male</w:t>
            </w:r>
          </w:p>
        </w:tc>
      </w:tr>
      <w:tr w:rsidR="00790794" w:rsidRPr="0091109C" w14:paraId="775279C9" w14:textId="77777777">
        <w:tc>
          <w:tcPr>
            <w:tcW w:w="2952" w:type="dxa"/>
          </w:tcPr>
          <w:p w14:paraId="11F13E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EFBB90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F73021" w14:textId="77777777"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2AFE42B9" w14:textId="77777777" w:rsidR="00544742" w:rsidRPr="0091109C" w:rsidRDefault="00544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First author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participated in conducting research in Tanzania since 2011. She participated in interviewing policy makers in various aspect as part of the National Institute for Medical Research in Tanzania since 2012. </w:t>
            </w:r>
          </w:p>
        </w:tc>
      </w:tr>
      <w:tr w:rsidR="00790794" w:rsidRPr="0091109C" w14:paraId="4FC77D8E" w14:textId="77777777">
        <w:tc>
          <w:tcPr>
            <w:tcW w:w="2952" w:type="dxa"/>
          </w:tcPr>
          <w:p w14:paraId="3217184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lastRenderedPageBreak/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B0AD9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45B8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2F5A716" w14:textId="77777777">
        <w:tc>
          <w:tcPr>
            <w:tcW w:w="2952" w:type="dxa"/>
          </w:tcPr>
          <w:p w14:paraId="33287E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33847E1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E61D0E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8EBBAEF" w14:textId="77777777">
        <w:tc>
          <w:tcPr>
            <w:tcW w:w="2952" w:type="dxa"/>
          </w:tcPr>
          <w:p w14:paraId="4517BA5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A54F3D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1BADE9" w14:textId="77777777" w:rsidR="00790794" w:rsidRPr="0091109C" w:rsidRDefault="00544742" w:rsidP="0054474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rticipant were informed about the research through the information provided in the participant information sheet and consent form </w:t>
            </w:r>
          </w:p>
        </w:tc>
      </w:tr>
      <w:tr w:rsidR="00790794" w:rsidRPr="0091109C" w14:paraId="6F776505" w14:textId="77777777">
        <w:tc>
          <w:tcPr>
            <w:tcW w:w="2952" w:type="dxa"/>
          </w:tcPr>
          <w:p w14:paraId="566F1C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7FB44E4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2B4EB6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8730D7A" w14:textId="77777777">
        <w:tc>
          <w:tcPr>
            <w:tcW w:w="2952" w:type="dxa"/>
          </w:tcPr>
          <w:p w14:paraId="526B66E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D578F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3A23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C1E7BF0" w14:textId="77777777">
        <w:tc>
          <w:tcPr>
            <w:tcW w:w="2952" w:type="dxa"/>
          </w:tcPr>
          <w:p w14:paraId="40D8C3B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D8CE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656D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6B161D6" w14:textId="77777777">
        <w:tc>
          <w:tcPr>
            <w:tcW w:w="2952" w:type="dxa"/>
          </w:tcPr>
          <w:p w14:paraId="088567A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E7284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FFCEE8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DE1A7E2" w14:textId="77777777">
        <w:tc>
          <w:tcPr>
            <w:tcW w:w="2952" w:type="dxa"/>
          </w:tcPr>
          <w:p w14:paraId="0E0345F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9F7B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456FE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C4E06CB" w14:textId="77777777">
        <w:tc>
          <w:tcPr>
            <w:tcW w:w="2952" w:type="dxa"/>
          </w:tcPr>
          <w:p w14:paraId="54F27C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5933DA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B08E40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CBEFC01" w14:textId="77777777">
        <w:tc>
          <w:tcPr>
            <w:tcW w:w="2952" w:type="dxa"/>
          </w:tcPr>
          <w:p w14:paraId="28674F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E63715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01163C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FA40AB2" w14:textId="77777777">
        <w:tc>
          <w:tcPr>
            <w:tcW w:w="2952" w:type="dxa"/>
          </w:tcPr>
          <w:p w14:paraId="15D65D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BD468D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C82799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361390A1" w14:textId="77777777">
        <w:tc>
          <w:tcPr>
            <w:tcW w:w="2952" w:type="dxa"/>
          </w:tcPr>
          <w:p w14:paraId="333B41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33C841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A5434C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9640C04" w14:textId="77777777">
        <w:tc>
          <w:tcPr>
            <w:tcW w:w="2952" w:type="dxa"/>
          </w:tcPr>
          <w:p w14:paraId="27A04F0D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C0562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8EFB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7E4A066" w14:textId="77777777">
        <w:tc>
          <w:tcPr>
            <w:tcW w:w="2952" w:type="dxa"/>
          </w:tcPr>
          <w:p w14:paraId="6E2DC9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D98EBE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9DD442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6A7A6AC1" w14:textId="77777777">
        <w:tc>
          <w:tcPr>
            <w:tcW w:w="2952" w:type="dxa"/>
          </w:tcPr>
          <w:p w14:paraId="08EA3A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</w:t>
            </w:r>
          </w:p>
        </w:tc>
        <w:tc>
          <w:tcPr>
            <w:tcW w:w="4446" w:type="dxa"/>
          </w:tcPr>
          <w:p w14:paraId="1CCA8BB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Was anyone else present besides the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5F9240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Results</w:t>
            </w:r>
          </w:p>
        </w:tc>
      </w:tr>
      <w:tr w:rsidR="00790794" w:rsidRPr="0091109C" w14:paraId="474486E8" w14:textId="77777777">
        <w:tc>
          <w:tcPr>
            <w:tcW w:w="2952" w:type="dxa"/>
          </w:tcPr>
          <w:p w14:paraId="755E4F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E1200C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B44EEC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5A3728DE" w14:textId="77777777">
        <w:tc>
          <w:tcPr>
            <w:tcW w:w="2952" w:type="dxa"/>
          </w:tcPr>
          <w:p w14:paraId="2AF83D9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5F6C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BFF5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6AF1DE" w14:textId="77777777">
        <w:tc>
          <w:tcPr>
            <w:tcW w:w="2952" w:type="dxa"/>
          </w:tcPr>
          <w:p w14:paraId="1127B7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3BB47DD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4D0950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5E81149" w14:textId="77777777">
        <w:tc>
          <w:tcPr>
            <w:tcW w:w="2952" w:type="dxa"/>
          </w:tcPr>
          <w:p w14:paraId="35CDA7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D91F39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3A7D5C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564CB6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 w14:paraId="7DADA41E" w14:textId="77777777">
        <w:tc>
          <w:tcPr>
            <w:tcW w:w="2952" w:type="dxa"/>
          </w:tcPr>
          <w:p w14:paraId="32EBCF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B7E5B2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7BCE7E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1E3490E9" w14:textId="77777777">
        <w:tc>
          <w:tcPr>
            <w:tcW w:w="2952" w:type="dxa"/>
          </w:tcPr>
          <w:p w14:paraId="097E05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2AFF5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35EFD9E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DA79897" w14:textId="77777777">
        <w:tc>
          <w:tcPr>
            <w:tcW w:w="2952" w:type="dxa"/>
          </w:tcPr>
          <w:p w14:paraId="61A7ED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24FEDF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691716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1BBEDAF" w14:textId="77777777">
        <w:tc>
          <w:tcPr>
            <w:tcW w:w="2952" w:type="dxa"/>
          </w:tcPr>
          <w:p w14:paraId="71958B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1048CC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98748B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655EB298" w14:textId="77777777">
        <w:tc>
          <w:tcPr>
            <w:tcW w:w="2952" w:type="dxa"/>
          </w:tcPr>
          <w:p w14:paraId="319A2F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3252A7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DBE14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564CB6">
              <w:rPr>
                <w:rFonts w:ascii="Arial" w:eastAsiaTheme="minorHAnsi" w:hAnsi="Arial" w:cstheme="minorBidi"/>
                <w:sz w:val="22"/>
              </w:rPr>
              <w:t>o</w:t>
            </w:r>
          </w:p>
        </w:tc>
      </w:tr>
      <w:tr w:rsidR="00790794" w:rsidRPr="0091109C" w14:paraId="09834ED7" w14:textId="77777777">
        <w:tc>
          <w:tcPr>
            <w:tcW w:w="2952" w:type="dxa"/>
          </w:tcPr>
          <w:p w14:paraId="7CF6527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C6E3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90B81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4418EE" w14:textId="77777777">
        <w:tc>
          <w:tcPr>
            <w:tcW w:w="2952" w:type="dxa"/>
          </w:tcPr>
          <w:p w14:paraId="0D74525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88A5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4EB36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9EDD87B" w14:textId="77777777">
        <w:tc>
          <w:tcPr>
            <w:tcW w:w="2952" w:type="dxa"/>
          </w:tcPr>
          <w:p w14:paraId="247D3F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73E6A2F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07A264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11735B87" w14:textId="77777777">
        <w:tc>
          <w:tcPr>
            <w:tcW w:w="2952" w:type="dxa"/>
          </w:tcPr>
          <w:p w14:paraId="2496AD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39606A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8B3B6B" w14:textId="3DC42A25" w:rsidR="00790794" w:rsidRPr="0091109C" w:rsidRDefault="007A60B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2011407" w14:textId="77777777">
        <w:tc>
          <w:tcPr>
            <w:tcW w:w="2952" w:type="dxa"/>
          </w:tcPr>
          <w:p w14:paraId="118B14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F8B023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DFE280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3471A93F" w14:textId="77777777">
        <w:tc>
          <w:tcPr>
            <w:tcW w:w="2952" w:type="dxa"/>
          </w:tcPr>
          <w:p w14:paraId="0E6A2D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A72BD1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CC0892" w14:textId="77777777" w:rsidR="00790794" w:rsidRPr="0091109C" w:rsidRDefault="00715A19" w:rsidP="00715A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(</w:t>
            </w:r>
            <w:proofErr w:type="spellStart"/>
            <w:r w:rsidR="00EE7287"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41AA51D4" w14:textId="77777777">
        <w:tc>
          <w:tcPr>
            <w:tcW w:w="2952" w:type="dxa"/>
          </w:tcPr>
          <w:p w14:paraId="0776B8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08DB53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6ED33C" w14:textId="77777777" w:rsidR="00790794" w:rsidRPr="0091109C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47A2301D" w14:textId="77777777">
        <w:tc>
          <w:tcPr>
            <w:tcW w:w="2952" w:type="dxa"/>
          </w:tcPr>
          <w:p w14:paraId="3E12123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51F73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186B38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C825D5" w14:textId="77777777">
        <w:tc>
          <w:tcPr>
            <w:tcW w:w="2952" w:type="dxa"/>
          </w:tcPr>
          <w:p w14:paraId="341C9B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893F9C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E2EDC2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75A6F4EF" w14:textId="77777777">
        <w:tc>
          <w:tcPr>
            <w:tcW w:w="2952" w:type="dxa"/>
          </w:tcPr>
          <w:p w14:paraId="6C604E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459EEAF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A8E004" w14:textId="77777777" w:rsidR="00790794" w:rsidRPr="0091109C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790794" w:rsidRPr="0091109C" w14:paraId="71CA227F" w14:textId="77777777">
        <w:tc>
          <w:tcPr>
            <w:tcW w:w="2952" w:type="dxa"/>
          </w:tcPr>
          <w:p w14:paraId="210F5B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5438AB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2E7EFA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5FE953EF" w14:textId="77777777">
        <w:tc>
          <w:tcPr>
            <w:tcW w:w="2952" w:type="dxa"/>
          </w:tcPr>
          <w:p w14:paraId="729A4E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4CA573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817EC7" w14:textId="77777777" w:rsidR="00790794" w:rsidRPr="0091109C" w:rsidRDefault="00715A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</w:tbl>
    <w:p w14:paraId="1545E825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F65AA"/>
    <w:rsid w:val="003F6026"/>
    <w:rsid w:val="00544742"/>
    <w:rsid w:val="00564CB6"/>
    <w:rsid w:val="0057511E"/>
    <w:rsid w:val="00715A19"/>
    <w:rsid w:val="00790794"/>
    <w:rsid w:val="007A60BF"/>
    <w:rsid w:val="0083437F"/>
    <w:rsid w:val="00836F90"/>
    <w:rsid w:val="00901283"/>
    <w:rsid w:val="00A26F20"/>
    <w:rsid w:val="00A52F44"/>
    <w:rsid w:val="00BD49FC"/>
    <w:rsid w:val="00C27B06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8290C4"/>
  <w15:docId w15:val="{BD719AF5-E6FE-4E51-A32B-B0182245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4074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eke, Nyasule</cp:lastModifiedBy>
  <cp:revision>2</cp:revision>
  <dcterms:created xsi:type="dcterms:W3CDTF">2018-08-30T10:43:00Z</dcterms:created>
  <dcterms:modified xsi:type="dcterms:W3CDTF">2018-08-30T10:43:00Z</dcterms:modified>
</cp:coreProperties>
</file>